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77A" w:rsidRPr="006913FE" w:rsidRDefault="007D677A" w:rsidP="007D677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913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 S</w:t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Pr="006913FE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: Quality assessment using a modified Newcastle-Ottawa Scale for cross-sectional studies</w:t>
      </w:r>
    </w:p>
    <w:tbl>
      <w:tblPr>
        <w:tblW w:w="1374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276"/>
        <w:gridCol w:w="1276"/>
        <w:gridCol w:w="1559"/>
        <w:gridCol w:w="1843"/>
        <w:gridCol w:w="1701"/>
        <w:gridCol w:w="1984"/>
      </w:tblGrid>
      <w:tr w:rsidR="007D677A" w:rsidRPr="006913FE" w:rsidTr="00A37422">
        <w:trPr>
          <w:trHeight w:val="67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Selection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 /</w:t>
            </w: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Comparability /2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Outcom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 /</w:t>
            </w: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2</w:t>
            </w:r>
          </w:p>
        </w:tc>
      </w:tr>
      <w:tr w:rsidR="007D677A" w:rsidRPr="006913FE" w:rsidTr="00A37422">
        <w:trPr>
          <w:trHeight w:val="67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Author,   Publication ye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Representativenes</w:t>
            </w: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s of sampl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on-respond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Ascertainment of exposure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Subjects comparabl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Assessment of the 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Statistical test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Andrews, 20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Belongia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4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Castilla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3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Chatzopoulou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2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Eisenberg, 2008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Fielding, 2011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119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Janjua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2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321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Jiminez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-Jorge, 2012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Kelly, 2011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92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Martinez-Baz, 2014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5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Pebody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3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Rezza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06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Staat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1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Sung, 2009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Treanor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12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shd w:val="clear" w:color="auto" w:fill="auto"/>
            <w:vAlign w:val="center"/>
            <w:hideMark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Turner, 2014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  <w:tr w:rsidR="007D677A" w:rsidRPr="006913FE" w:rsidTr="00A37422">
        <w:trPr>
          <w:trHeight w:val="26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proofErr w:type="spellStart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Zambon</w:t>
            </w:r>
            <w:proofErr w:type="spellEnd"/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, 200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D677A" w:rsidRPr="006913FE" w:rsidRDefault="007D677A" w:rsidP="00A3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6913FE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n/a</w:t>
            </w:r>
          </w:p>
        </w:tc>
      </w:tr>
    </w:tbl>
    <w:p w:rsidR="007D677A" w:rsidRPr="006913FE" w:rsidRDefault="007D677A" w:rsidP="007D677A">
      <w:pPr>
        <w:rPr>
          <w:rFonts w:ascii="Times New Roman" w:hAnsi="Times New Roman" w:cs="Times New Roman"/>
          <w:sz w:val="18"/>
        </w:rPr>
      </w:pPr>
      <w:r w:rsidRPr="006913FE">
        <w:rPr>
          <w:rFonts w:ascii="Times New Roman" w:hAnsi="Times New Roman" w:cs="Times New Roman"/>
          <w:sz w:val="18"/>
        </w:rPr>
        <w:t xml:space="preserve">NR: Not Reported </w:t>
      </w:r>
    </w:p>
    <w:p w:rsidR="00A82340" w:rsidRDefault="00A82340">
      <w:bookmarkStart w:id="0" w:name="_GoBack"/>
      <w:bookmarkEnd w:id="0"/>
    </w:p>
    <w:sectPr w:rsidR="00A82340" w:rsidSect="007D67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7A"/>
    <w:rsid w:val="007D677A"/>
    <w:rsid w:val="00A82340"/>
    <w:rsid w:val="00BA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72CBB-A83C-46B0-BBF3-921EE9A9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67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</cp:revision>
  <dcterms:created xsi:type="dcterms:W3CDTF">2016-05-19T20:17:00Z</dcterms:created>
  <dcterms:modified xsi:type="dcterms:W3CDTF">2016-05-19T20:17:00Z</dcterms:modified>
</cp:coreProperties>
</file>